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71010" w14:textId="77777777" w:rsidR="00A56F10" w:rsidRPr="004E5C16" w:rsidRDefault="00A56F10" w:rsidP="00A56F10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5086939C" w14:textId="7281F342" w:rsidR="00A56F10" w:rsidRPr="004E5C16" w:rsidRDefault="00A56F10" w:rsidP="00A56F10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 w:rsidRPr="004F64FD">
        <w:rPr>
          <w:rFonts w:ascii="Arial" w:hAnsi="Arial" w:cs="Arial"/>
          <w:b/>
          <w:sz w:val="24"/>
          <w:szCs w:val="24"/>
        </w:rPr>
        <w:t>S</w:t>
      </w:r>
      <w:r w:rsidR="00132332">
        <w:rPr>
          <w:rFonts w:ascii="Arial" w:hAnsi="Arial" w:cs="Arial"/>
          <w:b/>
          <w:sz w:val="24"/>
          <w:szCs w:val="24"/>
        </w:rPr>
        <w:t>9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Table. </w:t>
      </w:r>
      <w:r w:rsidRPr="004E5C16">
        <w:rPr>
          <w:rFonts w:ascii="Arial" w:hAnsi="Arial" w:cs="Arial"/>
          <w:b/>
          <w:sz w:val="24"/>
          <w:szCs w:val="24"/>
        </w:rPr>
        <w:t>Characteristics of the four countries (France, Germany, Netherlands and UK) contributing data from the EPIC-Europe cohort study</w:t>
      </w:r>
    </w:p>
    <w:p w14:paraId="7DC504AE" w14:textId="25511E26" w:rsidR="00DE33B2" w:rsidRPr="00C21EE3" w:rsidRDefault="00DE33B2" w:rsidP="00DE33B2">
      <w:pPr>
        <w:pStyle w:val="Sansinterligne"/>
        <w:spacing w:line="360" w:lineRule="auto"/>
        <w:rPr>
          <w:rFonts w:cs="Arial"/>
          <w:sz w:val="24"/>
          <w:lang w:val="en-US"/>
        </w:rPr>
      </w:pPr>
    </w:p>
    <w:tbl>
      <w:tblPr>
        <w:tblW w:w="8787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4"/>
        <w:gridCol w:w="1984"/>
        <w:gridCol w:w="1984"/>
      </w:tblGrid>
      <w:tr w:rsidR="00DE33B2" w:rsidRPr="00FE58CE" w14:paraId="5D276344" w14:textId="77777777" w:rsidTr="001C1237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17176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A8538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  <w:r w:rsidRPr="00132332">
              <w:rPr>
                <w:rFonts w:ascii="Arial" w:eastAsia="Times New Roman" w:hAnsi="Arial" w:cs="Arial"/>
                <w:b/>
                <w:color w:val="000000"/>
                <w:lang w:eastAsia="fr-CH"/>
              </w:rPr>
              <w:t>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5AEE2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  <w:r w:rsidRPr="00132332">
              <w:rPr>
                <w:rFonts w:ascii="Arial" w:eastAsia="Times New Roman" w:hAnsi="Arial" w:cs="Arial"/>
                <w:b/>
                <w:color w:val="000000"/>
                <w:lang w:eastAsia="fr-CH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2B930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eastAsia="fr-CH"/>
              </w:rPr>
              <w:t>All</w:t>
            </w:r>
          </w:p>
        </w:tc>
      </w:tr>
      <w:tr w:rsidR="00DE33B2" w:rsidRPr="00FE58CE" w14:paraId="37B787EA" w14:textId="77777777" w:rsidTr="001C1237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81912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69A8E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132332">
              <w:rPr>
                <w:rFonts w:ascii="Arial" w:hAnsi="Arial" w:cs="Arial"/>
                <w:color w:val="000000"/>
              </w:rPr>
              <w:t>13,469 (21.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443AE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132332">
              <w:rPr>
                <w:rFonts w:ascii="Arial" w:hAnsi="Arial" w:cs="Arial"/>
                <w:color w:val="000000"/>
              </w:rPr>
              <w:t>48,126 (78.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53B0F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132332">
              <w:rPr>
                <w:rFonts w:ascii="Arial" w:hAnsi="Arial" w:cs="Arial"/>
                <w:color w:val="000000"/>
              </w:rPr>
              <w:t>61,595</w:t>
            </w:r>
          </w:p>
        </w:tc>
      </w:tr>
      <w:tr w:rsidR="00DE33B2" w:rsidRPr="00FE58CE" w14:paraId="3CA82AFB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F134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1F87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7.8 ± 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D2409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6.2 ± 7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C2444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6.6 ± 7.3</w:t>
            </w:r>
          </w:p>
        </w:tc>
      </w:tr>
      <w:tr w:rsidR="00DE33B2" w:rsidRPr="00FE58CE" w14:paraId="01D88988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5B6C7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nthropome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1B0BC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5D7DE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5722A3" w14:textId="77777777" w:rsidR="00DE33B2" w:rsidRPr="00132332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</w:p>
        </w:tc>
      </w:tr>
      <w:tr w:rsidR="00DE33B2" w:rsidRPr="00FE58CE" w14:paraId="1FB642C7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0D05D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eight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67533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75 ±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B0834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62 ±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6BB90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65 ± 8</w:t>
            </w:r>
          </w:p>
        </w:tc>
      </w:tr>
      <w:tr w:rsidR="00DE33B2" w:rsidRPr="00FE58CE" w14:paraId="507EE2A8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CA05D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E1FC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0.3 ± 11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A3DFC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5.4 ± 11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EAA7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8.7 ± 13.2</w:t>
            </w:r>
          </w:p>
        </w:tc>
      </w:tr>
      <w:tr w:rsidR="00DE33B2" w:rsidRPr="00FE58CE" w14:paraId="1853A52C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A26A4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Body mass index (kg/cm</w:t>
            </w:r>
            <w:r w:rsidRPr="00FE58CE">
              <w:rPr>
                <w:rFonts w:ascii="Arial" w:eastAsia="Times New Roman" w:hAnsi="Arial" w:cs="Arial"/>
                <w:color w:val="000000"/>
                <w:vertAlign w:val="superscript"/>
                <w:lang w:eastAsia="fr-CH"/>
              </w:rPr>
              <w:t>2</w:t>
            </w: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32BA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6.3 ± 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BD88B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4.8 ± 4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3792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.1 ± 4.0</w:t>
            </w:r>
          </w:p>
        </w:tc>
      </w:tr>
      <w:tr w:rsidR="00DE33B2" w:rsidRPr="00FE58CE" w14:paraId="0B464A2C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44740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Waist circumference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39EB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4.0 ± 9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0B3C7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9.6 ± 1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DB71B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2.8 ± 11.8</w:t>
            </w:r>
          </w:p>
        </w:tc>
      </w:tr>
      <w:tr w:rsidR="00DE33B2" w:rsidRPr="00FE58CE" w14:paraId="7B7AEEC0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838C7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6E603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2D204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EF9D85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</w:tr>
      <w:tr w:rsidR="00DE33B2" w:rsidRPr="00FE58CE" w14:paraId="69EE8348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62A1F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B02A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963 (2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3159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6763 (5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2E0FF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0726 (49.9)</w:t>
            </w:r>
          </w:p>
        </w:tc>
      </w:tr>
      <w:tr w:rsidR="00DE33B2" w:rsidRPr="00FE58CE" w14:paraId="5CB4A9DB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F49AE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 xml:space="preserve">Forme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80F5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397 (4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234CF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3927 (28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0C223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0324 (33.0)</w:t>
            </w:r>
          </w:p>
        </w:tc>
      </w:tr>
      <w:tr w:rsidR="00DE33B2" w:rsidRPr="00FE58CE" w14:paraId="6AE7325E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51B0A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185E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109 (2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2776F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436 (1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CBA62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545 (17.1)</w:t>
            </w:r>
          </w:p>
        </w:tc>
      </w:tr>
      <w:tr w:rsidR="00DE33B2" w:rsidRPr="00FE58CE" w14:paraId="796E798F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42839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emodyna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7F815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349D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8055F4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jc w:val="right"/>
              <w:textAlignment w:val="baseline"/>
              <w:rPr>
                <w:rFonts w:ascii="Arial" w:hAnsi="Arial" w:cs="Arial"/>
                <w:color w:val="000000"/>
              </w:rPr>
            </w:pPr>
          </w:p>
        </w:tc>
      </w:tr>
      <w:tr w:rsidR="00DE33B2" w:rsidRPr="00FE58CE" w14:paraId="4EB8E447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A4FF9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eart rate 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C206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0 ± 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22D5C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2 ±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D958" w14:textId="77777777" w:rsidR="00DE33B2" w:rsidRPr="00FE58CE" w:rsidRDefault="00DE33B2" w:rsidP="00DE33B2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2 ± 11</w:t>
            </w:r>
          </w:p>
        </w:tc>
      </w:tr>
      <w:tr w:rsidR="00DE33B2" w:rsidRPr="00FE58CE" w14:paraId="26FD52D0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536F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ypertension 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826B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629 (6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B2C73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4846 (5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4E8A1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3475 (54.3)</w:t>
            </w:r>
          </w:p>
        </w:tc>
      </w:tr>
      <w:tr w:rsidR="00DE33B2" w:rsidRPr="00FE58CE" w14:paraId="13818C31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EC5BC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Hypertension 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A4C6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805 (4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213D9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6533 (3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5674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2338 (36.3)</w:t>
            </w:r>
          </w:p>
        </w:tc>
      </w:tr>
      <w:tr w:rsidR="00DE33B2" w:rsidRPr="00FE58CE" w14:paraId="5E79B8A4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BE46D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Family history of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72561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D6C6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A95048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DE33B2" w:rsidRPr="00FE58CE" w14:paraId="41937A2B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4749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All family memb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C84F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998 (1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643A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041 (1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2E3A1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1039 (17.9)</w:t>
            </w:r>
          </w:p>
        </w:tc>
      </w:tr>
      <w:tr w:rsidR="00DE33B2" w:rsidRPr="00FE58CE" w14:paraId="145066BC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2A5ED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Fa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5AED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85 (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10A2B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274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E5D1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959 (6.4)</w:t>
            </w:r>
          </w:p>
        </w:tc>
      </w:tr>
      <w:tr w:rsidR="00DE33B2" w:rsidRPr="00FE58CE" w14:paraId="7ACA3CAA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1EBAC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M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1A38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107 (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9D68B" w14:textId="66108DF4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281 (11</w:t>
            </w:r>
            <w:r w:rsidR="000C0400" w:rsidRPr="00FE58CE">
              <w:rPr>
                <w:rFonts w:ascii="Arial" w:hAnsi="Arial" w:cs="Arial"/>
                <w:color w:val="000000"/>
              </w:rPr>
              <w:t>.0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8A9B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388 (10.4)</w:t>
            </w:r>
          </w:p>
        </w:tc>
      </w:tr>
      <w:tr w:rsidR="00DE33B2" w:rsidRPr="00FE58CE" w14:paraId="1C350B40" w14:textId="77777777" w:rsidTr="001C1237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6363A" w14:textId="77777777" w:rsidR="00DE33B2" w:rsidRPr="00FE58CE" w:rsidRDefault="00DE33B2" w:rsidP="00DE33B2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eastAsia="fr-CH"/>
              </w:rPr>
              <w:t>Physical inactivit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B1B46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917 (43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B21BDB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2978 (47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368B7" w14:textId="77777777" w:rsidR="00DE33B2" w:rsidRPr="00FE58CE" w:rsidRDefault="00DE33B2" w:rsidP="00DE33B2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8895 (46.9)</w:t>
            </w:r>
          </w:p>
        </w:tc>
      </w:tr>
    </w:tbl>
    <w:p w14:paraId="39FD56C4" w14:textId="0011EDDC" w:rsidR="00DE33B2" w:rsidRPr="00C21EE3" w:rsidRDefault="00DE33B2" w:rsidP="00DE33B2">
      <w:pPr>
        <w:suppressAutoHyphens/>
        <w:autoSpaceDN w:val="0"/>
        <w:spacing w:before="120" w:line="360" w:lineRule="auto"/>
        <w:textAlignment w:val="baseline"/>
        <w:rPr>
          <w:rFonts w:ascii="Arial" w:hAnsi="Arial" w:cs="Arial"/>
          <w:sz w:val="24"/>
        </w:rPr>
      </w:pPr>
      <w:r w:rsidRPr="00C21EE3">
        <w:rPr>
          <w:rFonts w:ascii="Arial" w:hAnsi="Arial" w:cs="Arial"/>
          <w:sz w:val="24"/>
        </w:rPr>
        <w:t xml:space="preserve">BP, blood pressure; CVD, cardiovascular disease. † defined by SBP≥130 mm Hg or DBP ≥85 mm Hg or presence of antihypertensive drug treatment. ǂ defined by SBP≥140 mm Hg or DBP ≥90 mm Hg or presence of antihypertensive drug treatment. Results are expressed as </w:t>
      </w:r>
      <w:r w:rsidR="00FC1243" w:rsidRPr="00C21EE3">
        <w:rPr>
          <w:rFonts w:ascii="Arial" w:hAnsi="Arial" w:cs="Arial"/>
          <w:sz w:val="24"/>
        </w:rPr>
        <w:t>mean</w:t>
      </w:r>
      <w:r w:rsidRPr="00C21EE3">
        <w:rPr>
          <w:rFonts w:ascii="Arial" w:hAnsi="Arial" w:cs="Arial"/>
          <w:sz w:val="24"/>
        </w:rPr>
        <w:t xml:space="preserve"> ± standard deviation or as number of participants (%).</w:t>
      </w:r>
    </w:p>
    <w:p w14:paraId="46F65FBD" w14:textId="58B8283A" w:rsidR="00DE33B2" w:rsidRPr="00FE58CE" w:rsidRDefault="00DE33B2" w:rsidP="00DE33B2">
      <w:pPr>
        <w:rPr>
          <w:rFonts w:ascii="Arial" w:hAnsi="Arial" w:cs="Arial"/>
        </w:rPr>
      </w:pPr>
    </w:p>
    <w:sectPr w:rsidR="00DE33B2" w:rsidRPr="00FE58CE" w:rsidSect="00BD4286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5C460ADD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2332" w:rsidRPr="00132332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32332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6F10"/>
    <w:rsid w:val="00A57EAE"/>
    <w:rsid w:val="00A66D4B"/>
    <w:rsid w:val="00A80A78"/>
    <w:rsid w:val="00A863CA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A56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1</cp:revision>
  <cp:lastPrinted>2018-11-05T06:07:00Z</cp:lastPrinted>
  <dcterms:created xsi:type="dcterms:W3CDTF">2018-11-30T15:04:00Z</dcterms:created>
  <dcterms:modified xsi:type="dcterms:W3CDTF">2019-05-07T05:26:00Z</dcterms:modified>
</cp:coreProperties>
</file>